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938" w:rsidRPr="004A7011" w:rsidRDefault="00063938" w:rsidP="00063938">
      <w:pPr>
        <w:jc w:val="both"/>
        <w:rPr>
          <w:rFonts w:ascii="Times New Roman" w:hAnsi="Times New Roman" w:cs="Times New Roman"/>
          <w:b/>
          <w:lang w:val="en-US"/>
        </w:rPr>
      </w:pPr>
      <w:r w:rsidRPr="004A7011">
        <w:rPr>
          <w:rFonts w:ascii="Times New Roman" w:hAnsi="Times New Roman" w:cs="Times New Roman"/>
          <w:b/>
          <w:lang w:val="en-US"/>
        </w:rPr>
        <w:t>SUPPLEMENTARY MATERIAL</w:t>
      </w:r>
    </w:p>
    <w:p w:rsidR="00063938" w:rsidRPr="004A7011" w:rsidRDefault="00053C88" w:rsidP="00063938">
      <w:pPr>
        <w:pStyle w:val="Lgende"/>
        <w:keepNext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Supplementary </w:t>
      </w:r>
      <w:r w:rsidR="00127FA1">
        <w:rPr>
          <w:rFonts w:ascii="Times New Roman" w:hAnsi="Times New Roman" w:cs="Times New Roman"/>
          <w:sz w:val="22"/>
          <w:szCs w:val="22"/>
          <w:lang w:val="en-US"/>
        </w:rPr>
        <w:t>t</w:t>
      </w:r>
      <w:bookmarkStart w:id="0" w:name="_GoBack"/>
      <w:bookmarkEnd w:id="0"/>
      <w:r w:rsidR="00063938" w:rsidRPr="004A7011">
        <w:rPr>
          <w:rFonts w:ascii="Times New Roman" w:hAnsi="Times New Roman" w:cs="Times New Roman"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063938" w:rsidRPr="004A7011">
        <w:rPr>
          <w:rFonts w:ascii="Times New Roman" w:hAnsi="Times New Roman" w:cs="Times New Roman"/>
          <w:sz w:val="22"/>
          <w:szCs w:val="22"/>
          <w:lang w:val="en-US"/>
        </w:rPr>
        <w:t>. Call outcomes, interview characteristics, and rates according to landlines, cell phones, and all types for the dual-frame sample</w:t>
      </w:r>
    </w:p>
    <w:tbl>
      <w:tblPr>
        <w:tblW w:w="10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5980"/>
        <w:gridCol w:w="1320"/>
        <w:gridCol w:w="1320"/>
        <w:gridCol w:w="1320"/>
      </w:tblGrid>
      <w:tr w:rsidR="00063938" w:rsidRPr="004A7011" w:rsidTr="006541B2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A7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andlin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A7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el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4A70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verall</w:t>
            </w:r>
            <w:proofErr w:type="spellEnd"/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 = Total phone numbers us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60,790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100,565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261,355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 = Complete interviews (1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9,71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15,60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25,319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 = Partial interviews (1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 -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 -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 -  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 = Refusal and break-off with eligible case (2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  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,19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 69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2,889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C = Non-contact with eligible case (2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  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,59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 -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1,598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 = Other non-interview with eligible case (2.0, 2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   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42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 60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1,022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H = Unknown if residential (3.0, 3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21,32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17,84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39,164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O = Unknown other (3.2, 3.9) (residential, unknown if eligibl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1,24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25,01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36,266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NR = Ineligible: Non-residential (4.0,4.1,4.2,4.3,4.4,4.5,4.8,4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 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09,4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36,58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146,043 </w:t>
            </w:r>
          </w:p>
        </w:tc>
      </w:tr>
      <w:tr w:rsidR="00063938" w:rsidRPr="004A7011" w:rsidTr="006541B2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Fax l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    2,59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      82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    3,424 </w:t>
            </w:r>
          </w:p>
        </w:tc>
      </w:tr>
      <w:tr w:rsidR="00063938" w:rsidRPr="004A7011" w:rsidTr="006541B2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Non-working numbe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    81,12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    32,88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  114,004 </w:t>
            </w:r>
          </w:p>
        </w:tc>
      </w:tr>
      <w:tr w:rsidR="00063938" w:rsidRPr="004A7011" w:rsidTr="006541B2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Business, government office, other organizations (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INNRb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     </w:t>
            </w: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25,74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    2,86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    28,615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R = Ineligible: Residential but ineligible for survey (4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    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4,82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4,22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    9,051 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1 = % of known residential cases estimated to have eligible respond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%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e2 = % of unknown-if-residential cases estimated to be residential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%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Response ra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sponse Rate 3: I / (I+P+R+NC+O+[e1*e2*UH]+[e1*UO]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.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8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.6%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urvey duration and productivit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 survey duration in minutes (media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3 (29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.8 (30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.2 (30.4)</w:t>
            </w:r>
          </w:p>
        </w:tc>
      </w:tr>
      <w:tr w:rsidR="00063938" w:rsidRPr="004A7011" w:rsidTr="006541B2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Average contact and screening phase duration in minutes (media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.7 (4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.4 (2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.2 (3,1)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verage number of calls required before interview (media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5 (5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0 (5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2 (5.5)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lephone numbers used to obtain a contact: T/(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+R+INR+INNRb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lephone numbers used to obtain an eligible contact: T/(I+R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</w:t>
            </w:r>
          </w:p>
        </w:tc>
      </w:tr>
      <w:tr w:rsidR="00063938" w:rsidRPr="004A7011" w:rsidTr="006541B2">
        <w:trPr>
          <w:trHeight w:val="300"/>
        </w:trPr>
        <w:tc>
          <w:tcPr>
            <w:tcW w:w="6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lephone numbers to obtain a complete interview: T/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3</w:t>
            </w:r>
          </w:p>
        </w:tc>
      </w:tr>
    </w:tbl>
    <w:p w:rsidR="00063938" w:rsidRPr="004A7011" w:rsidRDefault="00063938" w:rsidP="00063938">
      <w:pPr>
        <w:rPr>
          <w:rFonts w:ascii="Times New Roman" w:hAnsi="Times New Roman" w:cs="Times New Roman"/>
        </w:rPr>
      </w:pPr>
    </w:p>
    <w:p w:rsidR="00063938" w:rsidRPr="004A7011" w:rsidRDefault="00053C88" w:rsidP="00063938">
      <w:pPr>
        <w:pStyle w:val="Lgende"/>
        <w:keepNext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Supplementary </w:t>
      </w:r>
      <w:r w:rsidR="00127FA1"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4A7011">
        <w:rPr>
          <w:rFonts w:ascii="Times New Roman" w:hAnsi="Times New Roman" w:cs="Times New Roman"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063938" w:rsidRPr="004A7011">
        <w:rPr>
          <w:rFonts w:ascii="Times New Roman" w:hAnsi="Times New Roman" w:cs="Times New Roman"/>
          <w:sz w:val="22"/>
          <w:szCs w:val="22"/>
          <w:lang w:val="en-US"/>
        </w:rPr>
        <w:t>. Health behavior estimates for landline and cell phone respondents in the Health Barometer survey 2017</w:t>
      </w:r>
    </w:p>
    <w:tbl>
      <w:tblPr>
        <w:tblW w:w="504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3"/>
        <w:gridCol w:w="811"/>
        <w:gridCol w:w="972"/>
        <w:gridCol w:w="1196"/>
        <w:gridCol w:w="1336"/>
        <w:gridCol w:w="1336"/>
        <w:gridCol w:w="1340"/>
      </w:tblGrid>
      <w:tr w:rsidR="00063938" w:rsidRPr="00053C88" w:rsidTr="006541B2">
        <w:trPr>
          <w:trHeight w:val="286"/>
        </w:trPr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Dual-frame: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landline (n=9,717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Dual-frame: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cell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(n=15,602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rude RR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1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(ref=landline)</w:t>
            </w:r>
          </w:p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LL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=9,717; 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CL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=15,602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justed RR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2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(ref=landline)</w:t>
            </w:r>
          </w:p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LL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=9,717; 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CL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=15,602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-30 year-olds adjusted RR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2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(ref=landline)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(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LL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=949; 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CL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=3,503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-75 year-olds adjusted RR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2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 xml:space="preserve">(ref=landline) 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(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LL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=4,065; </w:t>
            </w:r>
            <w:proofErr w:type="spellStart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  <w:r w:rsidRPr="004A701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CL</w:t>
            </w:r>
            <w:proofErr w:type="spellEnd"/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=3,161)</w:t>
            </w:r>
          </w:p>
        </w:tc>
      </w:tr>
      <w:tr w:rsidR="00063938" w:rsidRPr="004A7011" w:rsidTr="006541B2">
        <w:trPr>
          <w:trHeight w:val="286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lf-reported health status as “poor”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tabs>
                <w:tab w:val="left" w:pos="753"/>
              </w:tabs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6%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.7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left="96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6* [0.76; 0.98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 [0.88; 1.14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0 [0.56; 2.1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8 [0.89; 1.31]</w:t>
            </w:r>
          </w:p>
        </w:tc>
      </w:tr>
      <w:tr w:rsidR="00063938" w:rsidRPr="004A7011" w:rsidTr="006541B2">
        <w:trPr>
          <w:trHeight w:val="286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ronic disease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tabs>
                <w:tab w:val="left" w:pos="753"/>
              </w:tabs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1.4%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3.8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left="96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2* [0.79; 0.8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 [0.95; 1.02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2 [0.94; 1.33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 [0.95; 1.06]</w:t>
            </w:r>
          </w:p>
        </w:tc>
      </w:tr>
      <w:tr w:rsidR="00063938" w:rsidRPr="004A7011" w:rsidTr="006541B2">
        <w:trPr>
          <w:trHeight w:val="286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Limitations in daily activitie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tabs>
                <w:tab w:val="left" w:pos="753"/>
              </w:tabs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.8%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.8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left="96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0* [0.76; 0.8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 [0.92; 1.03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2 [0.86; 1.46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 [0.90; 1.06]</w:t>
            </w:r>
          </w:p>
        </w:tc>
      </w:tr>
      <w:tr w:rsidR="00063938" w:rsidRPr="004A7011" w:rsidTr="006541B2">
        <w:trPr>
          <w:trHeight w:val="286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besit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tabs>
                <w:tab w:val="left" w:pos="753"/>
              </w:tabs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.7%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.3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left="96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9* [0.73; 0.8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3 [0.86; 1.01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6 [0.70; 1.31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5 [0.84; 1.08]</w:t>
            </w:r>
          </w:p>
        </w:tc>
      </w:tr>
      <w:tr w:rsidR="00063938" w:rsidRPr="004A7011" w:rsidTr="006541B2">
        <w:trPr>
          <w:trHeight w:val="286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lang w:val="en-US" w:eastAsia="fr-FR"/>
              </w:rPr>
              <w:t>Physical inactivit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tabs>
                <w:tab w:val="left" w:pos="753"/>
              </w:tabs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lang w:val="en-US" w:eastAsia="fr-FR"/>
              </w:rPr>
              <w:t>8.3%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lang w:val="en-US" w:eastAsia="fr-FR"/>
              </w:rPr>
              <w:t>9.0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left="96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lang w:val="en-US" w:eastAsia="fr-FR"/>
              </w:rPr>
              <w:t>1.09 [0.98; 1.21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lang w:val="en-US" w:eastAsia="fr-FR"/>
              </w:rPr>
              <w:t>1.11 [0.99; 1.25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lang w:val="en-US" w:eastAsia="fr-FR"/>
              </w:rPr>
              <w:t>0.74 [0.54; 1.01]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lang w:val="en-US" w:eastAsia="fr-FR"/>
              </w:rPr>
              <w:t>1.19 [0.98; 1.43]</w:t>
            </w:r>
          </w:p>
        </w:tc>
      </w:tr>
      <w:tr w:rsidR="00063938" w:rsidRPr="004A7011" w:rsidTr="006541B2">
        <w:trPr>
          <w:trHeight w:val="286"/>
        </w:trPr>
        <w:tc>
          <w:tcPr>
            <w:tcW w:w="1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aily cigarette smoking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tabs>
                <w:tab w:val="left" w:pos="753"/>
              </w:tabs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.3%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.7%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left="96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51* [1.43; 1.60]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5* [1.09; 1.22]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2* [1.15; 1.51]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1* [1.05; 1.41]</w:t>
            </w:r>
          </w:p>
        </w:tc>
      </w:tr>
      <w:tr w:rsidR="00063938" w:rsidRPr="004A7011" w:rsidTr="006541B2">
        <w:trPr>
          <w:trHeight w:val="286"/>
        </w:trPr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ifetime suicidal attemp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tabs>
                <w:tab w:val="left" w:pos="753"/>
              </w:tabs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5%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7%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ind w:left="96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9* [1.06; 1.34]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7 [0.94; 1.21]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4 [0.73; 1.49]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3938" w:rsidRPr="004A7011" w:rsidRDefault="00063938" w:rsidP="00654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5* [1.09; 1.68]</w:t>
            </w:r>
          </w:p>
        </w:tc>
      </w:tr>
      <w:tr w:rsidR="00063938" w:rsidRPr="00053C88" w:rsidTr="006541B2">
        <w:trPr>
          <w:trHeight w:val="28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938" w:rsidRPr="004A7011" w:rsidRDefault="00063938" w:rsidP="006541B2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A7011">
              <w:rPr>
                <w:rFonts w:ascii="Times New Roman" w:hAnsi="Times New Roman" w:cs="Times New Roman"/>
                <w:i/>
                <w:lang w:val="en-US"/>
              </w:rPr>
              <w:t>All analyses used calibrated weights for the combined dual-frame sample.</w:t>
            </w:r>
          </w:p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* p-value &lt; 0.05</w:t>
            </w:r>
          </w:p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 w:eastAsia="fr-FR"/>
              </w:rPr>
            </w:pPr>
            <w:r w:rsidRPr="004A7011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 w:eastAsia="fr-FR"/>
              </w:rPr>
              <w:t xml:space="preserve">1 </w:t>
            </w:r>
            <w:r w:rsidRPr="004A7011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Risk ratio for Poisson regression model with robust variance estimation</w:t>
            </w:r>
          </w:p>
          <w:p w:rsidR="00063938" w:rsidRPr="004A7011" w:rsidRDefault="00063938" w:rsidP="006541B2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A7011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4A7011">
              <w:rPr>
                <w:rFonts w:ascii="Times New Roman" w:hAnsi="Times New Roman" w:cs="Times New Roman"/>
                <w:i/>
                <w:lang w:val="en-US"/>
              </w:rPr>
              <w:t xml:space="preserve"> Risk ratio for Poisson regression model with robust variance estimation adjusted for sex, age (polynomial), education level, urbanization, size of household, region of residence, employment status, socio-professional group, and level of income (</w:t>
            </w:r>
            <w:proofErr w:type="spellStart"/>
            <w:r w:rsidRPr="004A7011">
              <w:rPr>
                <w:rFonts w:ascii="Times New Roman" w:hAnsi="Times New Roman" w:cs="Times New Roman"/>
                <w:i/>
                <w:lang w:val="en-US"/>
              </w:rPr>
              <w:t>tertiles</w:t>
            </w:r>
            <w:proofErr w:type="spellEnd"/>
            <w:r w:rsidRPr="004A7011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  <w:p w:rsidR="00063938" w:rsidRPr="004A7011" w:rsidRDefault="00063938" w:rsidP="006541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</w:pPr>
          </w:p>
        </w:tc>
      </w:tr>
    </w:tbl>
    <w:p w:rsidR="002E1A6A" w:rsidRPr="00063938" w:rsidRDefault="00234113">
      <w:pPr>
        <w:rPr>
          <w:lang w:val="en-US"/>
        </w:rPr>
      </w:pPr>
    </w:p>
    <w:sectPr w:rsidR="002E1A6A" w:rsidRPr="000639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938"/>
    <w:rsid w:val="00053C88"/>
    <w:rsid w:val="00063938"/>
    <w:rsid w:val="00127FA1"/>
    <w:rsid w:val="00146B5A"/>
    <w:rsid w:val="0043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9E713D-F476-46D1-9AF1-233405AFF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9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6393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VS</Company>
  <LinksUpToDate>false</LinksUpToDate>
  <CharactersWithSpaces>3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 Richard</dc:creator>
  <cp:keywords/>
  <dc:description/>
  <cp:lastModifiedBy>JB Richard</cp:lastModifiedBy>
  <cp:revision>2</cp:revision>
  <dcterms:created xsi:type="dcterms:W3CDTF">2021-09-23T11:30:00Z</dcterms:created>
  <dcterms:modified xsi:type="dcterms:W3CDTF">2021-09-23T11:30:00Z</dcterms:modified>
</cp:coreProperties>
</file>